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4BE76A" w14:textId="725EDE93" w:rsidR="00072BEF" w:rsidRDefault="00522460" w:rsidP="0052246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876B7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</w:p>
    <w:p w14:paraId="6C18092B" w14:textId="77777777" w:rsidR="008E3E98" w:rsidRDefault="008E3E98" w:rsidP="008E3E98">
      <w:pPr>
        <w:spacing w:before="120" w:after="120" w:line="240" w:lineRule="auto"/>
        <w:jc w:val="center"/>
        <w:rPr>
          <w:rFonts w:ascii="Times New Roman" w:hAnsi="Times New Roman" w:cs="Times New Roman"/>
          <w:color w:val="26282A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RT Score and RT Index of Different District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00"/>
        <w:gridCol w:w="1440"/>
        <w:gridCol w:w="1080"/>
        <w:gridCol w:w="1080"/>
        <w:gridCol w:w="810"/>
        <w:gridCol w:w="1440"/>
        <w:gridCol w:w="1170"/>
        <w:gridCol w:w="1194"/>
      </w:tblGrid>
      <w:tr w:rsidR="00522460" w:rsidRPr="001B121C" w14:paraId="507F282F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1A23144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Year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ECE0C2F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District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1B654D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RT score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AE1C047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RT index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19A4D8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Year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79CA61B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District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F9D3BE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RT score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E0F6AC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RT index</w:t>
            </w:r>
          </w:p>
        </w:tc>
      </w:tr>
      <w:tr w:rsidR="00522460" w:rsidRPr="001B121C" w14:paraId="14074DBA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39356426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04FCDCF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Bargun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0976D6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1.7828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C4C8472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E81F19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A1D0DBB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Magur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7A4B8C4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1.31531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05511E62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</w:tr>
      <w:tr w:rsidR="00522460" w:rsidRPr="001B121C" w14:paraId="5A3D2912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773D8DEB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F7A56C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Bargun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360B5A3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1.1233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0250CC7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867EA9B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5A044F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Magur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08310A6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62787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2F22846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</w:tr>
      <w:tr w:rsidR="00522460" w:rsidRPr="001B121C" w14:paraId="2641D9FC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775D7B57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851B6B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Bargun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1DB329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0.06825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12FC55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0B233DC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F7C3A9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Magur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BDF96A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0.338456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7BA28E8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</w:tr>
      <w:tr w:rsidR="00522460" w:rsidRPr="001B121C" w14:paraId="0CC56864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47545A6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A1D3B06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Bargun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E6E169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1.32803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0658EA7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31E507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D00EC9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Magur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78180E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1.340367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7E39DC4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</w:tr>
      <w:tr w:rsidR="00522460" w:rsidRPr="001B121C" w14:paraId="04CBC940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0C4285E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F17533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Barisal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CDF770F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1.2326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3E768D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FAD093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C4692E3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Maulvibazar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A7DF27F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1.58697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CCCB86B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</w:tr>
      <w:tr w:rsidR="00522460" w:rsidRPr="001B121C" w14:paraId="014857C8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18F450C7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FCBA26E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Barisal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223426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6784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DB67D2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CEBE2A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0634EA7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Maulvibazar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CCD2DD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5858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66379E7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</w:tr>
      <w:tr w:rsidR="00522460" w:rsidRPr="001B121C" w14:paraId="15E3D1EC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4F5C445C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1B759D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Barisal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1FD3E1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0.36003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B4363F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35F3814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6F70AF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Maulvibazar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E6C8C4F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1.026705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454F7FB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</w:tr>
      <w:tr w:rsidR="00522460" w:rsidRPr="001B121C" w14:paraId="354E7977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5FF90BEC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04B379F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Barisal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0A1B544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.19454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6B3B7C3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79D874F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15CC8E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Maulvibazar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F9317C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1.921949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79044EC3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</w:tr>
      <w:tr w:rsidR="00522460" w:rsidRPr="001B121C" w14:paraId="7E5FC125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1E968FFE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11EBAE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Chandpur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2F3CE4F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1.9559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E3E899C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0320882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A7D06BF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Mymensingh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978849C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61232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2F8437DC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</w:tr>
      <w:tr w:rsidR="00522460" w:rsidRPr="001B121C" w14:paraId="2314F721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3A819A8F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9132C0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Chandpur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F8BE3DB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1.157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4B0F29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357873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FEBF6B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Mymensingh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A64B63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0.257808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44AFB08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</w:tr>
      <w:tr w:rsidR="00522460" w:rsidRPr="001B121C" w14:paraId="1DCA36DC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765961A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E0484D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Chandpur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E68C3B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3319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428D8E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E163AAF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5D635D2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Mymensingh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5DBA90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1.472636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36EF84E6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</w:tr>
      <w:tr w:rsidR="00522460" w:rsidRPr="001B121C" w14:paraId="25B0FAEB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71A75E73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CDF5B63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Chandpur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FC1B74F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0.80985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5A2437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D02158C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401915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Mymensingh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B31D5FB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.748399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01EABF13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</w:tr>
      <w:tr w:rsidR="00522460" w:rsidRPr="001B121C" w14:paraId="24952FA6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1196DA0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335E733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Chittagong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5F3680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1.2450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5EA4F27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8EB3BA6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35C16C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Naogaon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EE301CC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1.68454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25C8D4B7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</w:tr>
      <w:tr w:rsidR="00522460" w:rsidRPr="001B121C" w14:paraId="091A95E1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0A51AB8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A2D302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Chittagong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29E370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6559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AB17A47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5ACF03B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688B36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Naogaon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557DB3F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80908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2682F5C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</w:tr>
      <w:tr w:rsidR="00522460" w:rsidRPr="001B121C" w14:paraId="5E6E2E6C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5BF4850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E9FF81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Chittagong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9FC898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0.05905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835DD36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574252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3C310E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Naogaon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D6C5AC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0.377827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20E3CE4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</w:tr>
      <w:tr w:rsidR="00522460" w:rsidRPr="001B121C" w14:paraId="19B2A6FB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43F7C5E4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36FA1CF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Chittagong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C9F3DD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.20087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414516C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A8480C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84D961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Naogaon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3836F2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1.170586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244C2EF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</w:tr>
      <w:tr w:rsidR="00522460" w:rsidRPr="001B121C" w14:paraId="1014F219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75BC9836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F28563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Comill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97F51F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1.6435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4786B77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ABF7BEF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F027982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Natore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CFC497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1.47033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59B40E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</w:tr>
      <w:tr w:rsidR="00522460" w:rsidRPr="001B121C" w14:paraId="53B53045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0E98745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9B2E2A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Comill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EACEB7E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8905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AD312AC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E80186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33582BC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Natore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6E5332C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57806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31E906C3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</w:tr>
      <w:tr w:rsidR="00522460" w:rsidRPr="001B121C" w14:paraId="0A449DBA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6909A134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17A357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Comill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860D29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0332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57BE0F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C71619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4B9577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Natore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55E1F64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0.900839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26E71606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</w:tr>
      <w:tr w:rsidR="00522460" w:rsidRPr="001B121C" w14:paraId="6E6BD436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0563AF3B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C4628EC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Comill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A9CD24F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.30953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D3CDBBE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2C6E6F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397242B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Natore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8532CF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.181837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09F09AB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</w:tr>
      <w:tr w:rsidR="00522460" w:rsidRPr="001B121C" w14:paraId="3878C37D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39B9203E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E16B17C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Dhak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7A3960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2526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9C0267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B8FC65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5B808A3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Noakhali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0302EA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1.53657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037B9E6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</w:tr>
      <w:tr w:rsidR="00522460" w:rsidRPr="001B121C" w14:paraId="09D741BA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0BF065BC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07B902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Dhak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F56CEA3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0.69093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0421737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2813DD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32E6F66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Noakhali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7745B6F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1.00541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5E47E8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</w:tr>
      <w:tr w:rsidR="00522460" w:rsidRPr="001B121C" w14:paraId="64EEB4A1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2201203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03E8952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Dhak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A26DB5E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1.93331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FBA710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E8FD9A4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F9D1ADB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Noakhali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91C18D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21993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5F14B9E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</w:tr>
      <w:tr w:rsidR="00522460" w:rsidRPr="001B121C" w14:paraId="75907885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3494623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B890777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Dhak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2F0232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3.05617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180FDC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C94DC76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5DA8FE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Noakhali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CCF86A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1.065778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506CB60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</w:tr>
      <w:tr w:rsidR="00522460" w:rsidRPr="001B121C" w14:paraId="0090B16B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426C6CD2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4977A5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Dinajpur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23D7BC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1.762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BC34EA7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EAD14B7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100853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Pabn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C03C64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93449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47D990B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</w:tr>
      <w:tr w:rsidR="00522460" w:rsidRPr="001B121C" w14:paraId="0585F957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49F3048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B02754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Dinajpur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85A2B36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1.1065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638B193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8013117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0C50D4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Pabn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29B5966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04186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5CC17A84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</w:tr>
      <w:tr w:rsidR="00522460" w:rsidRPr="001B121C" w14:paraId="2DC01B0C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7FBB3AD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CCD722B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Dinajpur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0A1C5A6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0611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928259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4377CE7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FBFAE2B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Pabn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7897206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1.255547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7EE8382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</w:tr>
      <w:tr w:rsidR="00522460" w:rsidRPr="001B121C" w14:paraId="216324C1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3DDA6936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F030BE3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Dinajpur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2EC0A6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1.53970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4583D3B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831C72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8B28214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Pabn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33521B7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1.97634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385B4B43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</w:tr>
      <w:tr w:rsidR="00522460" w:rsidRPr="001B121C" w14:paraId="19C4A51A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7385CAA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EBCD1B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Faridpur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CC56FE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915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D62F3D2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8307F46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78FA546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Patuakhali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CC47094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1.67179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771FCB3C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</w:tr>
      <w:tr w:rsidR="00522460" w:rsidRPr="001B121C" w14:paraId="200FA5CE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27FE83EE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A17FEC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Faridpur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594FBEB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1032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F913CF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1DD8ED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BBE0BF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Patuakhali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4DE3416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1.00569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7B8107A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</w:tr>
      <w:tr w:rsidR="00522460" w:rsidRPr="001B121C" w14:paraId="441139FD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1358875C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64D9EC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Faridpur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AD00CC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1.18847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A87371E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05A20F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CAE6304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Patuakhali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9196366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17907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0E072B3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</w:tr>
      <w:tr w:rsidR="00522460" w:rsidRPr="001B121C" w14:paraId="4D6E9941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63EA7F6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62703E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Faridpur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1CDEBE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.25547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3DF7966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F41034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C28016E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Patuakhali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5CBA0B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1.657903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FE2735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</w:tr>
      <w:tr w:rsidR="00522460" w:rsidRPr="001B121C" w14:paraId="2774E85D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26FA409C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98D6D06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Gaibandh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19C5C8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1.4034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697006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9F793B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9EB7A1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Rajshahi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9B7F304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71294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70F2A37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</w:tr>
      <w:tr w:rsidR="00522460" w:rsidRPr="001B121C" w14:paraId="42006E43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4B03082F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E5DC917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Gaibandh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EF86546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7600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A521A2E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AC311F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89597A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Rajshahi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DE8013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0.159793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7882839F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</w:tr>
      <w:tr w:rsidR="00522460" w:rsidRPr="001B121C" w14:paraId="3AD641FF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2592D1C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C86F6DF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Gaibandh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0B97D3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0.0954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70657C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962B6E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B107412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Rajshahi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141A57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1.695094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5E749DC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</w:tr>
      <w:tr w:rsidR="00522460" w:rsidRPr="001B121C" w14:paraId="561F940C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48AEB7E4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1D18103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Gaibandh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D4F527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1.52045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71B7B2B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450F597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0EA7AF3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Rajshahi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E7B6EA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.112387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404FF2B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</w:tr>
      <w:tr w:rsidR="00522460" w:rsidRPr="001B121C" w14:paraId="0B3DFC65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147F7F5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A4493B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Jessore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3E43B16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1.0192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5BB7FD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524A544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9E4D7B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Rangpur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B34D2F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1.19818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548EF446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</w:tr>
      <w:tr w:rsidR="00522460" w:rsidRPr="001B121C" w14:paraId="23AF26D3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640875CC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39BFB6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Jessore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208BEFE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2584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493D39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6282B7B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E18FB4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Rangpur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F6DAF3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50934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2DE7763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</w:tr>
      <w:tr w:rsidR="00522460" w:rsidRPr="001B121C" w14:paraId="478B6B22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11713663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F401D4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Jessore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9AEFD5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0.71961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938B077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ED6AD3B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CC08EC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Rangpur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231E95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0.32578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FD19D47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</w:tr>
      <w:tr w:rsidR="00522460" w:rsidRPr="001B121C" w14:paraId="49A068A6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4A99D5FC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AB30E33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Jessore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234725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.10172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113A68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9E8A65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D415562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Rangpur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E755B6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1.79511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273F7CB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</w:tr>
      <w:tr w:rsidR="00522460" w:rsidRPr="001B121C" w14:paraId="19295362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29DB7EEC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4A0FCAC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Khagrachhari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F0A43A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2.1467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7D1359B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002450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21F604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atkhir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8BD873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1.88265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9F939BF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</w:tr>
      <w:tr w:rsidR="00522460" w:rsidRPr="001B121C" w14:paraId="18E84170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61709C9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833F2FF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Khagrachhari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BFDE592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1.4637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65CF014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672E12C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035076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atkhir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D6A2A5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83966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3CE7850E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</w:tr>
      <w:tr w:rsidR="00522460" w:rsidRPr="001B121C" w14:paraId="02C3CD32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21231917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A86520F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Khagrachhari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E06E6F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6925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9D7393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0BAE8B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D7DB5D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atkhir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AB6473B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0.744054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DD796DF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</w:tr>
      <w:tr w:rsidR="00522460" w:rsidRPr="001B121C" w14:paraId="56FF77F1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2CA3A51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D0170D3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Khagrachhari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B5216BB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0.60380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73EFA1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60D55B7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89E3602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atkhir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88AAD1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.270591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3B2008D4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</w:tr>
      <w:tr w:rsidR="00522460" w:rsidRPr="001B121C" w14:paraId="7C2885E8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21A94AF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lastRenderedPageBreak/>
              <w:t>2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6ADCD94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Khuln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4B49D8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4272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00C1A23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B537F3E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D452EC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hariatpur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220B6E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2.12979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3C1491C2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</w:tr>
      <w:tr w:rsidR="00522460" w:rsidRPr="001B121C" w14:paraId="0B5B57F4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39A6229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58A113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Khuln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CC419D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011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A202E4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F9C96E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556542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hariatpur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BE7C232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1.5566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3511EA6E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</w:tr>
      <w:tr w:rsidR="00522460" w:rsidRPr="001B121C" w14:paraId="08C43BF8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4A49E4E3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FDEA99E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Khuln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C1DBB02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1.00220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B9C26CC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0894FAE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EC28B7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hariatpur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86C67F6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57507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31DD103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</w:tr>
      <w:tr w:rsidR="00522460" w:rsidRPr="001B121C" w14:paraId="3764DED7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6B3D43B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85C1DF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Khuln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0F6A66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.88472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15AD287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44B4A8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775F8F3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hariatpur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3DC640F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0.819546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28F76ED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</w:tr>
      <w:tr w:rsidR="00522460" w:rsidRPr="001B121C" w14:paraId="2739B79A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33C5ADAE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1A4C24E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Kishoreganj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8BEF8DC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2.0686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15DF78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CEE97B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83F29D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irajganj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A35D53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1.89349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2E41A3E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</w:tr>
      <w:tr w:rsidR="00522460" w:rsidRPr="001B121C" w14:paraId="5D46E771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6C454AE3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956CC4B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Kishoreganj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1E82D64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1.0705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3222E7E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15E777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0199BA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irajganj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173ED9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78353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076F8B7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</w:tr>
      <w:tr w:rsidR="00522460" w:rsidRPr="001B121C" w14:paraId="792993B4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0429BA43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FDB5882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Kishoreganj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CDF479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1197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CCA804B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FA86A34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AFF2622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irajganj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966A6A3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0.697542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7213B592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</w:tr>
      <w:tr w:rsidR="00522460" w:rsidRPr="001B121C" w14:paraId="42659BD9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4B144F5C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53556B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Kishoreganj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A4C593C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0.91236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E0839D2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C9F242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039BCC4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irajganj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20B5637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1.901577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57F7397F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</w:tr>
      <w:tr w:rsidR="00522460" w:rsidRPr="001B121C" w14:paraId="377181ED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4F189E16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E758C0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Kurigram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E8ADBA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1.2841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019D5DC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A2E2F5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8D9FA77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unamganj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D6A5803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2.17827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3BF2814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</w:tr>
      <w:tr w:rsidR="00522460" w:rsidRPr="001B121C" w14:paraId="763C7675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189221D7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928E62F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Kurigram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11371F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5634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206EE5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EF3281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156176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unamganj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ECCBFD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1.38591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2FE81A0F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</w:tr>
      <w:tr w:rsidR="00522460" w:rsidRPr="001B121C" w14:paraId="6A2CC175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08994B83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BF28E5E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Kurigram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34CABAE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0.36038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F62EBAE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0F85844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25EEB5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unamganj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E764842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09994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5ABEF0E7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</w:tr>
      <w:tr w:rsidR="00522460" w:rsidRPr="001B121C" w14:paraId="4DDF4557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520682C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ED45EB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Kurigram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44187F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1.29778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108E1A6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CC56084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B147F2B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unamganj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C5F7EF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0.72203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5695DA2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</w:tr>
      <w:tr w:rsidR="00522460" w:rsidRPr="001B121C" w14:paraId="3F3C4715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0973EA6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EF45C6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Kushti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F8A370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1.9006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46E16A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E680252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72DF514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ylhet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91FF2AF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41153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9ADE524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</w:tr>
      <w:tr w:rsidR="00522460" w:rsidRPr="001B121C" w14:paraId="7B7E16B5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067FC28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E567CF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Kushti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70544B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1.2876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028BA86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588956C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3D93C0E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ylhet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FE1CD8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0.48877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496E28E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</w:tr>
      <w:tr w:rsidR="00522460" w:rsidRPr="001B121C" w14:paraId="2FC96FC4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2F3A15A4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25D0007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Kushti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4D7096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493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88F72E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236F4C2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1589A34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ylhet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F20B406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1.536766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54A7433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</w:tr>
      <w:tr w:rsidR="00522460" w:rsidRPr="001B121C" w14:paraId="09A63EEC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5DD1782F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7FC95F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Kushti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011037C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0.4441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7BF8A14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A211FE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3D16CFC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ylhet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44EBC64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.755221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4B9E0EAF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</w:tr>
      <w:tr w:rsidR="00522460" w:rsidRPr="001B121C" w14:paraId="314FB9E1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49C8941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EE509B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Lalmonirhat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3B2C4DE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1.8460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C373724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D4B264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7089FEE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Tangail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0EC2608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1.40878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3E7BE01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</w:tr>
      <w:tr w:rsidR="00522460" w:rsidRPr="001B121C" w14:paraId="7272ACFF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5A9AAE13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B14F7B9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Lalmonirhat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E7078D4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1.2075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BD84A5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3A89FAE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702B957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Tangail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E8D245C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93265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27B8AA86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1</w:t>
            </w:r>
          </w:p>
        </w:tc>
      </w:tr>
      <w:tr w:rsidR="00522460" w:rsidRPr="001B121C" w14:paraId="0958424C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3463961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B80E583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Lalmonirhat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AF1BC8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4280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6DACDF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31CD37B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3E9B921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Tangail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86FD73F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-0.118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35A15575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2</w:t>
            </w:r>
          </w:p>
        </w:tc>
      </w:tr>
      <w:tr w:rsidR="00522460" w:rsidRPr="001B121C" w14:paraId="35971F82" w14:textId="77777777" w:rsidTr="00997EBB">
        <w:trPr>
          <w:jc w:val="center"/>
        </w:trPr>
        <w:tc>
          <w:tcPr>
            <w:tcW w:w="800" w:type="dxa"/>
            <w:shd w:val="clear" w:color="auto" w:fill="auto"/>
            <w:vAlign w:val="bottom"/>
          </w:tcPr>
          <w:p w14:paraId="19F41A74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4A79A8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Lalmonirhat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CDEE97A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0.85999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EAFEA60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DBF44DB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DC1798D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Tangail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260D097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1.352403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072F1DCE" w14:textId="77777777" w:rsidR="00522460" w:rsidRPr="001B121C" w:rsidRDefault="00522460" w:rsidP="00997EBB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1B121C">
              <w:rPr>
                <w:rFonts w:ascii="Times New Roman" w:hAnsi="Times New Roman" w:cs="Times New Roman"/>
                <w:color w:val="000000"/>
              </w:rPr>
              <w:t>Stage3</w:t>
            </w:r>
          </w:p>
        </w:tc>
      </w:tr>
    </w:tbl>
    <w:p w14:paraId="2207A3C9" w14:textId="77777777" w:rsidR="00522460" w:rsidRDefault="00522460"/>
    <w:sectPr w:rsidR="00522460" w:rsidSect="00C626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091764"/>
    <w:multiLevelType w:val="multilevel"/>
    <w:tmpl w:val="91FE3B88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hint="default"/>
        <w:b/>
        <w:i w:val="0"/>
        <w:color w:val="auto"/>
        <w:sz w:val="28"/>
      </w:rPr>
    </w:lvl>
    <w:lvl w:ilvl="1">
      <w:start w:val="1"/>
      <w:numFmt w:val="decimal"/>
      <w:suff w:val="space"/>
      <w:lvlText w:val="%1.%2."/>
      <w:lvlJc w:val="left"/>
      <w:pPr>
        <w:ind w:left="1702" w:firstLine="0"/>
      </w:pPr>
      <w:rPr>
        <w:rFonts w:ascii="Times New Roman" w:hAnsi="Times New Roman" w:hint="default"/>
        <w:b/>
        <w:i w:val="0"/>
        <w:color w:val="auto"/>
        <w:sz w:val="24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0" w:firstLine="0"/>
      </w:pPr>
      <w:rPr>
        <w:rFonts w:ascii="Times New Roman" w:hAnsi="Times New Roman" w:hint="default"/>
        <w:b/>
        <w:i w:val="0"/>
        <w:color w:val="auto"/>
        <w:sz w:val="24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num w:numId="1" w16cid:durableId="10515345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Y1NDM3ADFMDC2MlXSUglOLizPz80AKDGsBIxnscCwAAAA="/>
  </w:docVars>
  <w:rsids>
    <w:rsidRoot w:val="00522460"/>
    <w:rsid w:val="000639E3"/>
    <w:rsid w:val="00072BEF"/>
    <w:rsid w:val="00097286"/>
    <w:rsid w:val="001F0025"/>
    <w:rsid w:val="00483DA3"/>
    <w:rsid w:val="00522460"/>
    <w:rsid w:val="006731B4"/>
    <w:rsid w:val="007A2161"/>
    <w:rsid w:val="008E3E98"/>
    <w:rsid w:val="00922779"/>
    <w:rsid w:val="00B01B3E"/>
    <w:rsid w:val="00C62645"/>
    <w:rsid w:val="00E1122C"/>
    <w:rsid w:val="00E64DAC"/>
    <w:rsid w:val="00F22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E92F40"/>
  <w15:chartTrackingRefBased/>
  <w15:docId w15:val="{AF1B7F42-018F-42A3-8A40-89AED6B7E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460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097286"/>
    <w:pPr>
      <w:keepNext/>
      <w:keepLines/>
      <w:numPr>
        <w:ilvl w:val="2"/>
        <w:numId w:val="1"/>
      </w:numPr>
      <w:spacing w:before="40" w:after="0"/>
      <w:outlineLvl w:val="2"/>
    </w:pPr>
    <w:rPr>
      <w:rFonts w:ascii="Times New Roman" w:eastAsiaTheme="majorEastAsia" w:hAnsi="Times New Roman" w:cstheme="majorBidi"/>
      <w:b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97286"/>
    <w:rPr>
      <w:rFonts w:ascii="Times New Roman" w:eastAsiaTheme="majorEastAsia" w:hAnsi="Times New Roman" w:cstheme="majorBidi"/>
      <w:b/>
      <w:color w:val="243F60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52246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1</Words>
  <Characters>3477</Characters>
  <Application>Microsoft Office Word</Application>
  <DocSecurity>0</DocSecurity>
  <Lines>579</Lines>
  <Paragraphs>573</Paragraphs>
  <ScaleCrop>false</ScaleCrop>
  <Company/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VO</dc:creator>
  <cp:keywords/>
  <dc:description/>
  <cp:lastModifiedBy>mohammad jahangir alam</cp:lastModifiedBy>
  <cp:revision>2</cp:revision>
  <dcterms:created xsi:type="dcterms:W3CDTF">2025-06-04T13:18:00Z</dcterms:created>
  <dcterms:modified xsi:type="dcterms:W3CDTF">2025-06-04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259d7a-65fd-4361-8685-e4eaa4df9545</vt:lpwstr>
  </property>
</Properties>
</file>